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77F" w:rsidRPr="00C2177F" w:rsidRDefault="009E4209" w:rsidP="00C2177F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C2177F" w:rsidRPr="00C2177F">
        <w:rPr>
          <w:rFonts w:ascii="Times New Roman" w:eastAsiaTheme="minorEastAsia" w:hAnsi="Times New Roman" w:cs="Times New Roman"/>
          <w:b/>
          <w:sz w:val="24"/>
          <w:szCs w:val="24"/>
        </w:rPr>
        <w:t xml:space="preserve">1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C2177F" w:rsidRPr="00C2177F">
        <w:rPr>
          <w:rFonts w:ascii="Times New Roman" w:eastAsiaTheme="minorEastAsia" w:hAnsi="Times New Roman" w:cs="Times New Roman"/>
          <w:b/>
          <w:sz w:val="24"/>
          <w:szCs w:val="24"/>
        </w:rPr>
        <w:t>Basic diet formulations and nutrient composition (%)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628"/>
        <w:gridCol w:w="1559"/>
        <w:gridCol w:w="1928"/>
      </w:tblGrid>
      <w:tr w:rsidR="00C2177F" w:rsidRPr="00C2177F" w:rsidTr="009E08CA">
        <w:trPr>
          <w:trHeight w:val="351"/>
          <w:jc w:val="center"/>
        </w:trPr>
        <w:tc>
          <w:tcPr>
            <w:tcW w:w="3628" w:type="dxa"/>
            <w:vMerge w:val="restart"/>
            <w:tcBorders>
              <w:top w:val="single" w:sz="9" w:space="0" w:color="000000"/>
              <w:left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3487" w:type="dxa"/>
            <w:gridSpan w:val="2"/>
            <w:tcBorders>
              <w:top w:val="single" w:sz="9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ontent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C2177F" w:rsidRPr="00C2177F" w:rsidTr="009E08CA">
        <w:trPr>
          <w:trHeight w:val="302"/>
          <w:jc w:val="center"/>
        </w:trPr>
        <w:tc>
          <w:tcPr>
            <w:tcW w:w="3628" w:type="dxa"/>
            <w:vMerge/>
            <w:tcBorders>
              <w:left w:val="nil"/>
              <w:bottom w:val="single" w:sz="3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0 to 4 week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2177F" w:rsidRPr="00C2177F" w:rsidRDefault="00C2177F" w:rsidP="00002F1A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5 to </w:t>
            </w:r>
            <w:r w:rsidR="00002F1A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22</w:t>
            </w:r>
            <w:r w:rsidRPr="00C2177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weeks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</w:t>
            </w:r>
            <w:r w:rsidR="0082095A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C2177F" w:rsidRPr="00C2177F" w:rsidTr="009E08CA">
        <w:trPr>
          <w:trHeight w:val="33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ottonseed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eanut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anola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bookmarkStart w:id="0" w:name="_GoBack"/>
        <w:bookmarkEnd w:id="0"/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apeseed 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alciumhy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r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imestone pow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8047C0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</w:t>
            </w:r>
            <w:r w:rsidR="008047C0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remix</w:t>
            </w:r>
            <w:r w:rsidR="0082095A" w:rsidRPr="0082095A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8047C0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</w:t>
            </w:r>
            <w:r w:rsidR="008047C0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8047C0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</w:t>
            </w:r>
            <w:r w:rsidR="008047C0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Nutri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etabolizable energy</w:t>
            </w:r>
            <w:r w:rsidRPr="00C2177F">
              <w:rPr>
                <w:rFonts w:ascii="Times New Roman" w:eastAsiaTheme="minorEastAsia" w:hAnsiTheme="minorEastAsia" w:cs="Times New Roman"/>
                <w:color w:val="000000"/>
                <w:sz w:val="24"/>
                <w:szCs w:val="24"/>
              </w:rPr>
              <w:t>（</w:t>
            </w: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J/kg</w:t>
            </w:r>
            <w:r w:rsidRPr="00C2177F">
              <w:rPr>
                <w:rFonts w:ascii="Times New Roman" w:eastAsiaTheme="minorEastAsia" w:hAnsiTheme="minorEastAsia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.34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.42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vailable phospho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2177F" w:rsidRPr="00C2177F" w:rsidTr="009E08CA">
        <w:trPr>
          <w:trHeight w:val="235"/>
          <w:jc w:val="center"/>
        </w:trPr>
        <w:tc>
          <w:tcPr>
            <w:tcW w:w="362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9" w:space="0" w:color="000000"/>
              <w:right w:val="nil"/>
            </w:tcBorders>
            <w:vAlign w:val="center"/>
          </w:tcPr>
          <w:p w:rsidR="00C2177F" w:rsidRPr="00C2177F" w:rsidRDefault="00C2177F" w:rsidP="00C2177F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2177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</w:tbl>
    <w:p w:rsidR="004358AB" w:rsidRPr="00294032" w:rsidRDefault="0082095A" w:rsidP="00C2177F">
      <w:pPr>
        <w:spacing w:after="0" w:line="360" w:lineRule="auto"/>
        <w:rPr>
          <w:rFonts w:ascii="Times New Roman" w:eastAsiaTheme="minorEastAsia" w:hAnsiTheme="minorEastAsia" w:cs="Times New Roman"/>
          <w:sz w:val="24"/>
          <w:szCs w:val="24"/>
          <w:lang w:val="fr-FR"/>
        </w:rPr>
      </w:pPr>
      <w:r w:rsidRPr="0082095A"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>1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Premix provided per kg of diet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: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Fe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000 mg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Cu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200 mg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Mn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000 mg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Zn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000 mg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>I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5 mg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Se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2.5mg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Ca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>50g</w:t>
      </w:r>
      <w:r w:rsidR="00C2177F" w:rsidRPr="00C2177F">
        <w:rPr>
          <w:rFonts w:ascii="Times New Roman" w:eastAsiaTheme="minorEastAsia" w:hAnsiTheme="minorEastAsia" w:cs="Times New Roman"/>
          <w:sz w:val="24"/>
          <w:szCs w:val="24"/>
        </w:rPr>
        <w:t>；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Total phosphorus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2.5%</w:t>
      </w:r>
      <w:r w:rsidR="00C2177F" w:rsidRPr="00C2177F">
        <w:rPr>
          <w:rFonts w:ascii="Times New Roman" w:eastAsiaTheme="minorEastAsia" w:hAnsiTheme="minorEastAsia" w:cs="Times New Roman"/>
          <w:sz w:val="24"/>
          <w:szCs w:val="24"/>
        </w:rPr>
        <w:t>；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>4%</w:t>
      </w:r>
      <w:r w:rsidR="008047C0" w:rsidRPr="008047C0">
        <w:rPr>
          <w:rFonts w:asciiTheme="minorEastAsia" w:eastAsiaTheme="minorEastAsia" w:hAnsiTheme="minorEastAsia" w:cs="Times New Roman"/>
          <w:sz w:val="24"/>
          <w:szCs w:val="24"/>
        </w:rPr>
        <w:t>≤</w:t>
      </w:r>
      <w:r w:rsidR="008047C0">
        <w:rPr>
          <w:rFonts w:asciiTheme="minorEastAsia" w:eastAsiaTheme="minorEastAsia" w:hAnsiTheme="minorEastAsia" w:cs="Times New Roman" w:hint="eastAsia"/>
          <w:sz w:val="24"/>
          <w:szCs w:val="24"/>
        </w:rPr>
        <w:t xml:space="preserve">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 xml:space="preserve">alt </w:t>
      </w:r>
      <w:r w:rsidR="008047C0" w:rsidRPr="008047C0">
        <w:rPr>
          <w:rFonts w:asciiTheme="minorEastAsia" w:eastAsiaTheme="minorEastAsia" w:hAnsiTheme="minorEastAsia" w:cs="Times New Roman"/>
          <w:sz w:val="24"/>
          <w:szCs w:val="24"/>
        </w:rPr>
        <w:t>≤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0%</w:t>
      </w:r>
      <w:r w:rsidR="00C2177F">
        <w:rPr>
          <w:rFonts w:ascii="Times New Roman" w:eastAsiaTheme="minorEastAsia" w:hAnsiTheme="minorEastAsia" w:cs="Times New Roman" w:hint="eastAsia"/>
          <w:sz w:val="24"/>
          <w:szCs w:val="24"/>
        </w:rPr>
        <w:t>;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Vitamin A</w:t>
      </w:r>
      <w:r w:rsidR="008047C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0000 IU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Vitamin D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3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3000 IU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Vitamin E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8047C0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30 IU</w:t>
      </w:r>
      <w:r w:rsidR="008047C0">
        <w:rPr>
          <w:rFonts w:ascii="Times New Roman" w:eastAsiaTheme="minorEastAsia" w:hAnsiTheme="minorEastAsia" w:cs="Times New Roman" w:hint="eastAsia"/>
          <w:sz w:val="24"/>
          <w:szCs w:val="24"/>
        </w:rPr>
        <w:t>;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V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>itamin B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vertAlign w:val="subscript"/>
        </w:rPr>
        <w:t>1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30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 xml:space="preserve">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lang w:val="fr-FR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V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>itamin B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vertAlign w:val="subscript"/>
        </w:rPr>
        <w:t>2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130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 xml:space="preserve">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lang w:val="fr-FR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V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>itamin B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vertAlign w:val="subscript"/>
        </w:rPr>
        <w:t>6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60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 xml:space="preserve">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lang w:val="fr-FR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V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>itamin B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2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294032">
        <w:rPr>
          <w:rFonts w:ascii="Times New Roman" w:eastAsiaTheme="minorEastAsia" w:hAnsi="Times New Roman" w:cs="Times New Roman"/>
          <w:sz w:val="24"/>
          <w:szCs w:val="24"/>
        </w:rPr>
        <w:t>0.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>3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  <w:lang w:val="fr-FR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T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hiamine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30mg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R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iboflavin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130 mg</w:t>
      </w:r>
      <w:r w:rsidR="00294032" w:rsidRP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; </w:t>
      </w:r>
      <w:hyperlink r:id="rId7" w:history="1">
        <w:r w:rsidR="00294032">
          <w:rPr>
            <w:rFonts w:ascii="Times New Roman" w:eastAsiaTheme="minorEastAsia" w:hAnsi="Times New Roman" w:cs="Times New Roman" w:hint="eastAsia"/>
            <w:sz w:val="24"/>
            <w:szCs w:val="24"/>
          </w:rPr>
          <w:t>N</w:t>
        </w:r>
        <w:r w:rsidR="00C2177F" w:rsidRPr="00294032">
          <w:rPr>
            <w:rFonts w:ascii="Times New Roman" w:eastAsiaTheme="minorEastAsia" w:hAnsi="Times New Roman" w:cs="Times New Roman"/>
            <w:sz w:val="24"/>
            <w:szCs w:val="24"/>
          </w:rPr>
          <w:t>iacin</w:t>
        </w:r>
      </w:hyperlink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600 mg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;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holine chloride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7500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; C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alcium pantothenate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45 mg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;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4032">
        <w:rPr>
          <w:rFonts w:ascii="Times New Roman" w:eastAsiaTheme="minorEastAsia" w:hAnsi="Times New Roman" w:cs="Times New Roman" w:hint="eastAsia"/>
          <w:sz w:val="24"/>
          <w:szCs w:val="24"/>
        </w:rPr>
        <w:t>F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olic acid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</w:rPr>
        <w:t>22 mg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>;</w:t>
      </w:r>
      <w:r w:rsidR="00294032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 xml:space="preserve"> 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>phytases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</w:t>
      </w:r>
      <w:r w:rsidR="00294032" w:rsidRPr="008047C0">
        <w:rPr>
          <w:rFonts w:asciiTheme="minorEastAsia" w:eastAsiaTheme="minorEastAsia" w:hAnsiTheme="minorEastAsia" w:cs="Times New Roman" w:hint="eastAsia"/>
          <w:sz w:val="24"/>
          <w:szCs w:val="24"/>
        </w:rPr>
        <w:t>≥</w:t>
      </w:r>
      <w:r w:rsidR="00C2177F" w:rsidRPr="00C2177F">
        <w:rPr>
          <w:rFonts w:ascii="Times New Roman" w:eastAsiaTheme="minorEastAsia" w:hAnsi="Times New Roman" w:cs="Times New Roman"/>
          <w:sz w:val="24"/>
          <w:szCs w:val="24"/>
          <w:lang w:val="fr-FR"/>
        </w:rPr>
        <w:t>4000U</w:t>
      </w:r>
      <w:r w:rsidR="00294032">
        <w:rPr>
          <w:rFonts w:ascii="Times New Roman" w:eastAsiaTheme="minorEastAsia" w:hAnsiTheme="minorEastAsia" w:cs="Times New Roman" w:hint="eastAsia"/>
          <w:sz w:val="24"/>
          <w:szCs w:val="24"/>
          <w:lang w:val="fr-FR"/>
        </w:rPr>
        <w:t>.</w:t>
      </w:r>
    </w:p>
    <w:sectPr w:rsidR="004358AB" w:rsidRPr="0029403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18E" w:rsidRDefault="00C6018E" w:rsidP="00D80E5C">
      <w:pPr>
        <w:spacing w:after="0"/>
      </w:pPr>
      <w:r>
        <w:separator/>
      </w:r>
    </w:p>
  </w:endnote>
  <w:endnote w:type="continuationSeparator" w:id="0">
    <w:p w:rsidR="00C6018E" w:rsidRDefault="00C6018E" w:rsidP="00D80E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18E" w:rsidRDefault="00C6018E" w:rsidP="00D80E5C">
      <w:pPr>
        <w:spacing w:after="0"/>
      </w:pPr>
      <w:r>
        <w:separator/>
      </w:r>
    </w:p>
  </w:footnote>
  <w:footnote w:type="continuationSeparator" w:id="0">
    <w:p w:rsidR="00C6018E" w:rsidRDefault="00C6018E" w:rsidP="00D80E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2F1A"/>
    <w:rsid w:val="00294032"/>
    <w:rsid w:val="00323B43"/>
    <w:rsid w:val="003D37D8"/>
    <w:rsid w:val="00426133"/>
    <w:rsid w:val="004358AB"/>
    <w:rsid w:val="005F386E"/>
    <w:rsid w:val="006058D3"/>
    <w:rsid w:val="00740681"/>
    <w:rsid w:val="008047C0"/>
    <w:rsid w:val="0082095A"/>
    <w:rsid w:val="008A4EBF"/>
    <w:rsid w:val="008B7726"/>
    <w:rsid w:val="008F46E5"/>
    <w:rsid w:val="00917510"/>
    <w:rsid w:val="009E4209"/>
    <w:rsid w:val="00A65075"/>
    <w:rsid w:val="00B71CED"/>
    <w:rsid w:val="00BB6FDD"/>
    <w:rsid w:val="00BE147E"/>
    <w:rsid w:val="00C2177F"/>
    <w:rsid w:val="00C6018E"/>
    <w:rsid w:val="00D31D50"/>
    <w:rsid w:val="00D8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25441"/>
  <w15:docId w15:val="{7DCE2063-7793-4E39-91C8-EA0CED91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E5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E5C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E5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E5C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217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99C3B56-D884-4D2F-A3E5-B9438B6B9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2</cp:revision>
  <dcterms:created xsi:type="dcterms:W3CDTF">2008-09-11T17:20:00Z</dcterms:created>
  <dcterms:modified xsi:type="dcterms:W3CDTF">2020-07-19T12:09:00Z</dcterms:modified>
</cp:coreProperties>
</file>